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Y="621"/>
        <w:tblOverlap w:val="never"/>
        <w:tblW w:w="13802" w:type="dxa"/>
        <w:tblLook w:val="04A0" w:firstRow="1" w:lastRow="0" w:firstColumn="1" w:lastColumn="0" w:noHBand="0" w:noVBand="1"/>
      </w:tblPr>
      <w:tblGrid>
        <w:gridCol w:w="1418"/>
        <w:gridCol w:w="1842"/>
        <w:gridCol w:w="1843"/>
        <w:gridCol w:w="1985"/>
        <w:gridCol w:w="892"/>
        <w:gridCol w:w="2226"/>
        <w:gridCol w:w="892"/>
        <w:gridCol w:w="1944"/>
        <w:gridCol w:w="760"/>
      </w:tblGrid>
      <w:tr w:rsidR="004416A5" w:rsidRPr="00396DE6" w14:paraId="56610D07" w14:textId="77777777" w:rsidTr="004416A5">
        <w:trPr>
          <w:trHeight w:val="607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36975D" w14:textId="77777777" w:rsidR="004416A5" w:rsidRPr="00396DE6" w:rsidRDefault="004416A5" w:rsidP="00441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396DE6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D</w:t>
            </w: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>ietary pattern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5990C5" w14:textId="77777777" w:rsidR="004416A5" w:rsidRPr="00396DE6" w:rsidRDefault="004416A5" w:rsidP="00441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13A211" w14:textId="77777777" w:rsidR="004416A5" w:rsidRPr="00396DE6" w:rsidRDefault="004416A5" w:rsidP="00441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llow-up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3D5179" w14:textId="77777777" w:rsidR="004416A5" w:rsidRPr="00396DE6" w:rsidRDefault="004416A5" w:rsidP="00441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oup </w:t>
            </w:r>
            <w:r w:rsidRPr="00396DE6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e</w:t>
            </w: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fect 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6B6CFD" w14:textId="77777777" w:rsidR="004416A5" w:rsidRPr="00396DE6" w:rsidRDefault="004416A5" w:rsidP="00441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96DE6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p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41248A" w14:textId="77777777" w:rsidR="004416A5" w:rsidRPr="00396DE6" w:rsidRDefault="004416A5" w:rsidP="00441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  </w:t>
            </w: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me </w:t>
            </w:r>
            <w:r w:rsidRPr="00396DE6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e</w:t>
            </w: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fect 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239B13" w14:textId="77777777" w:rsidR="004416A5" w:rsidRPr="00396DE6" w:rsidRDefault="004416A5" w:rsidP="00441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96DE6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p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00F2AF" w14:textId="30C959E8" w:rsidR="004416A5" w:rsidRPr="00396DE6" w:rsidRDefault="004416A5" w:rsidP="00441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96DE6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>roup×</w:t>
            </w:r>
            <w:r w:rsidRPr="00396DE6">
              <w:rPr>
                <w:rFonts w:ascii="Times New Roman" w:eastAsiaTheme="minorEastAsia" w:hAnsi="Times New Roman" w:cs="Times New Roman"/>
                <w:sz w:val="24"/>
                <w:szCs w:val="24"/>
              </w:rPr>
              <w:t>t</w:t>
            </w: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>ime</w:t>
            </w:r>
            <w:proofErr w:type="spellEnd"/>
            <w:r w:rsidRPr="00396DE6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i</w:t>
            </w: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>nteraction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6AE1B1" w14:textId="77777777" w:rsidR="004416A5" w:rsidRPr="00396DE6" w:rsidRDefault="004416A5" w:rsidP="00441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96DE6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p</w:t>
            </w:r>
          </w:p>
        </w:tc>
      </w:tr>
      <w:tr w:rsidR="004416A5" w:rsidRPr="00396DE6" w14:paraId="04A8142D" w14:textId="77777777" w:rsidTr="004416A5">
        <w:trPr>
          <w:trHeight w:val="2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DBB8E" w14:textId="77777777" w:rsidR="004416A5" w:rsidRPr="00396DE6" w:rsidRDefault="004416A5" w:rsidP="00441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5113A6" w14:textId="77777777" w:rsidR="004416A5" w:rsidRPr="00396DE6" w:rsidRDefault="004416A5" w:rsidP="00441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>29.9(29.8-3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B91B5" w14:textId="77777777" w:rsidR="004416A5" w:rsidRPr="00396DE6" w:rsidRDefault="004416A5" w:rsidP="00441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>29.1(29.0-29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1B4C1" w14:textId="12913D22" w:rsidR="004416A5" w:rsidRPr="004416A5" w:rsidRDefault="004416A5" w:rsidP="00441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.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02E73" w14:textId="77777777" w:rsidR="004416A5" w:rsidRPr="00396DE6" w:rsidRDefault="004416A5" w:rsidP="00441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42BF8D" w14:textId="77777777" w:rsidR="004416A5" w:rsidRPr="004416A5" w:rsidRDefault="004416A5" w:rsidP="00441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>-0.17(-</w:t>
            </w:r>
            <w:proofErr w:type="gramStart"/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4416A5">
              <w:rPr>
                <w:rFonts w:ascii="Times New Roman" w:eastAsia="Times New Roman" w:hAnsi="Times New Roman" w:cs="Times New Roman"/>
                <w:sz w:val="24"/>
                <w:szCs w:val="24"/>
              </w:rPr>
              <w:t>‒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>0.1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B72E5" w14:textId="77777777" w:rsidR="004416A5" w:rsidRPr="00396DE6" w:rsidRDefault="004416A5" w:rsidP="00441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3799B" w14:textId="77777777" w:rsidR="004416A5" w:rsidRPr="00396DE6" w:rsidRDefault="004416A5" w:rsidP="00441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D14EA" w14:textId="77777777" w:rsidR="004416A5" w:rsidRPr="00396DE6" w:rsidRDefault="004416A5" w:rsidP="00441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416A5" w:rsidRPr="00396DE6" w14:paraId="55C105E6" w14:textId="77777777" w:rsidTr="004416A5">
        <w:trPr>
          <w:trHeight w:val="2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ABA8B" w14:textId="77777777" w:rsidR="004416A5" w:rsidRPr="00396DE6" w:rsidRDefault="004416A5" w:rsidP="00441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H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73492C" w14:textId="77777777" w:rsidR="004416A5" w:rsidRPr="00396DE6" w:rsidRDefault="004416A5" w:rsidP="00441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>29.4(28.2-3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CB25A8" w14:textId="77777777" w:rsidR="004416A5" w:rsidRPr="00396DE6" w:rsidRDefault="004416A5" w:rsidP="00441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>28.8(27.6-29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705D80" w14:textId="77777777" w:rsidR="004416A5" w:rsidRPr="00396DE6" w:rsidRDefault="004416A5" w:rsidP="00441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>0.36(0.15</w:t>
            </w:r>
            <w:r w:rsidRPr="004416A5">
              <w:rPr>
                <w:rFonts w:ascii="Times New Roman" w:eastAsia="Times New Roman" w:hAnsi="Times New Roman" w:cs="Times New Roman"/>
                <w:sz w:val="24"/>
                <w:szCs w:val="24"/>
              </w:rPr>
              <w:t>‒</w:t>
            </w: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>0.5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BFA534" w14:textId="77777777" w:rsidR="004416A5" w:rsidRPr="00396DE6" w:rsidRDefault="004416A5" w:rsidP="00441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31B473" w14:textId="77777777" w:rsidR="004416A5" w:rsidRPr="00396DE6" w:rsidRDefault="004416A5" w:rsidP="00441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>-0.20(-0.22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4416A5">
              <w:rPr>
                <w:rFonts w:ascii="Times New Roman" w:eastAsia="Times New Roman" w:hAnsi="Times New Roman" w:cs="Times New Roman"/>
                <w:sz w:val="24"/>
                <w:szCs w:val="24"/>
              </w:rPr>
              <w:t>‒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>-0.1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E48F31" w14:textId="77777777" w:rsidR="004416A5" w:rsidRPr="00396DE6" w:rsidRDefault="004416A5" w:rsidP="00441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564ED2" w14:textId="77777777" w:rsidR="004416A5" w:rsidRPr="00396DE6" w:rsidRDefault="004416A5" w:rsidP="00441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>-0.04(-0.10</w:t>
            </w:r>
            <w:r w:rsidRPr="004416A5">
              <w:rPr>
                <w:rFonts w:ascii="Times New Roman" w:eastAsia="Times New Roman" w:hAnsi="Times New Roman" w:cs="Times New Roman"/>
                <w:sz w:val="24"/>
                <w:szCs w:val="24"/>
              </w:rPr>
              <w:t>‒</w:t>
            </w: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>0.0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1AD097" w14:textId="77777777" w:rsidR="004416A5" w:rsidRPr="00396DE6" w:rsidRDefault="004416A5" w:rsidP="00441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>0.198</w:t>
            </w:r>
          </w:p>
        </w:tc>
      </w:tr>
      <w:tr w:rsidR="004416A5" w:rsidRPr="00396DE6" w14:paraId="10D1639B" w14:textId="77777777" w:rsidTr="004416A5">
        <w:trPr>
          <w:trHeight w:val="2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C289C" w14:textId="77777777" w:rsidR="004416A5" w:rsidRPr="00396DE6" w:rsidRDefault="004416A5" w:rsidP="00441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7EE3A2" w14:textId="77777777" w:rsidR="004416A5" w:rsidRPr="00396DE6" w:rsidRDefault="004416A5" w:rsidP="00441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>29.0(28.4-29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EF741A" w14:textId="77777777" w:rsidR="004416A5" w:rsidRPr="00396DE6" w:rsidRDefault="004416A5" w:rsidP="00441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>28.6(28.0-29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45D068" w14:textId="77777777" w:rsidR="004416A5" w:rsidRPr="00396DE6" w:rsidRDefault="004416A5" w:rsidP="00441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>-0.19(-1.36</w:t>
            </w:r>
            <w:r w:rsidRPr="004416A5">
              <w:rPr>
                <w:rFonts w:ascii="Times New Roman" w:eastAsia="Times New Roman" w:hAnsi="Times New Roman" w:cs="Times New Roman"/>
                <w:sz w:val="24"/>
                <w:szCs w:val="24"/>
              </w:rPr>
              <w:t>‒</w:t>
            </w: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>0.9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8D9C8" w14:textId="77777777" w:rsidR="004416A5" w:rsidRPr="00396DE6" w:rsidRDefault="004416A5" w:rsidP="00441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>0.748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A7A9BF" w14:textId="77777777" w:rsidR="004416A5" w:rsidRPr="00396DE6" w:rsidRDefault="004416A5" w:rsidP="00441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>-0.14(-0.47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4416A5">
              <w:rPr>
                <w:rFonts w:ascii="Times New Roman" w:eastAsia="Times New Roman" w:hAnsi="Times New Roman" w:cs="Times New Roman"/>
                <w:sz w:val="24"/>
                <w:szCs w:val="24"/>
              </w:rPr>
              <w:t>‒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>0.1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27C0EF" w14:textId="77777777" w:rsidR="004416A5" w:rsidRPr="00396DE6" w:rsidRDefault="004416A5" w:rsidP="00441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>0.39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213B4E" w14:textId="77777777" w:rsidR="004416A5" w:rsidRPr="00396DE6" w:rsidRDefault="004416A5" w:rsidP="00441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>0.02(-0.31</w:t>
            </w:r>
            <w:r w:rsidRPr="004416A5">
              <w:rPr>
                <w:rFonts w:ascii="Times New Roman" w:eastAsia="Times New Roman" w:hAnsi="Times New Roman" w:cs="Times New Roman"/>
                <w:sz w:val="24"/>
                <w:szCs w:val="24"/>
              </w:rPr>
              <w:t>‒</w:t>
            </w: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>0.3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ED1F2A" w14:textId="77777777" w:rsidR="004416A5" w:rsidRPr="00396DE6" w:rsidRDefault="004416A5" w:rsidP="00441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>0.895</w:t>
            </w:r>
          </w:p>
        </w:tc>
      </w:tr>
      <w:tr w:rsidR="004416A5" w:rsidRPr="00396DE6" w14:paraId="552CF5FF" w14:textId="77777777" w:rsidTr="004416A5">
        <w:trPr>
          <w:trHeight w:val="2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6E083" w14:textId="77777777" w:rsidR="004416A5" w:rsidRPr="00396DE6" w:rsidRDefault="004416A5" w:rsidP="00441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3FEC0F" w14:textId="77777777" w:rsidR="004416A5" w:rsidRPr="004416A5" w:rsidRDefault="004416A5" w:rsidP="00441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>29.6(29.4-29.8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4FFFEB" w14:textId="77777777" w:rsidR="004416A5" w:rsidRPr="00396DE6" w:rsidRDefault="004416A5" w:rsidP="00441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>28.9(28.7-29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19DFF7" w14:textId="77777777" w:rsidR="004416A5" w:rsidRPr="00396DE6" w:rsidRDefault="004416A5" w:rsidP="00441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>-0.59(-1.20</w:t>
            </w:r>
            <w:r w:rsidRPr="004416A5">
              <w:rPr>
                <w:rFonts w:ascii="Times New Roman" w:eastAsia="Times New Roman" w:hAnsi="Times New Roman" w:cs="Times New Roman"/>
                <w:sz w:val="24"/>
                <w:szCs w:val="24"/>
              </w:rPr>
              <w:t>‒</w:t>
            </w: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>0.0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B201D6" w14:textId="77777777" w:rsidR="004416A5" w:rsidRPr="00396DE6" w:rsidRDefault="004416A5" w:rsidP="00441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FD595E" w14:textId="77777777" w:rsidR="004416A5" w:rsidRPr="00396DE6" w:rsidRDefault="004416A5" w:rsidP="00441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>-0.10(-0.26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4416A5">
              <w:rPr>
                <w:rFonts w:ascii="Times New Roman" w:eastAsia="Times New Roman" w:hAnsi="Times New Roman" w:cs="Times New Roman"/>
                <w:sz w:val="24"/>
                <w:szCs w:val="24"/>
              </w:rPr>
              <w:t>‒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>0.0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5A30D5" w14:textId="77777777" w:rsidR="004416A5" w:rsidRPr="00396DE6" w:rsidRDefault="004416A5" w:rsidP="00441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>0.19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10325F" w14:textId="77777777" w:rsidR="004416A5" w:rsidRPr="00396DE6" w:rsidRDefault="004416A5" w:rsidP="00441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>0.06(-0.11</w:t>
            </w:r>
            <w:r w:rsidRPr="004416A5">
              <w:rPr>
                <w:rFonts w:ascii="Times New Roman" w:eastAsia="Times New Roman" w:hAnsi="Times New Roman" w:cs="Times New Roman"/>
                <w:sz w:val="24"/>
                <w:szCs w:val="24"/>
              </w:rPr>
              <w:t>‒</w:t>
            </w: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>0.2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693BED" w14:textId="77777777" w:rsidR="004416A5" w:rsidRPr="00396DE6" w:rsidRDefault="004416A5" w:rsidP="00441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>0.468</w:t>
            </w:r>
          </w:p>
        </w:tc>
      </w:tr>
      <w:tr w:rsidR="004416A5" w:rsidRPr="00396DE6" w14:paraId="19E63D46" w14:textId="77777777" w:rsidTr="004416A5">
        <w:trPr>
          <w:trHeight w:val="202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E61E10" w14:textId="77777777" w:rsidR="004416A5" w:rsidRPr="00396DE6" w:rsidRDefault="004416A5" w:rsidP="00441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DE6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p</w:t>
            </w:r>
            <w:r w:rsidRPr="00396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 overal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1C3143" w14:textId="77777777" w:rsidR="004416A5" w:rsidRPr="00396DE6" w:rsidRDefault="004416A5" w:rsidP="00441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9AD54C" w14:textId="77777777" w:rsidR="004416A5" w:rsidRPr="00396DE6" w:rsidRDefault="004416A5" w:rsidP="00441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F5851F" w14:textId="77777777" w:rsidR="004416A5" w:rsidRPr="00396DE6" w:rsidRDefault="004416A5" w:rsidP="00441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00DF29" w14:textId="77777777" w:rsidR="004416A5" w:rsidRPr="00396DE6" w:rsidRDefault="004416A5" w:rsidP="00441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7E0D1F" w14:textId="77777777" w:rsidR="004416A5" w:rsidRPr="00396DE6" w:rsidRDefault="004416A5" w:rsidP="00441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CA4750" w14:textId="77777777" w:rsidR="004416A5" w:rsidRPr="00396DE6" w:rsidRDefault="004416A5" w:rsidP="00441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1E94DE" w14:textId="77777777" w:rsidR="004416A5" w:rsidRPr="00396DE6" w:rsidRDefault="004416A5" w:rsidP="00441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41C317" w14:textId="77777777" w:rsidR="004416A5" w:rsidRPr="00396DE6" w:rsidRDefault="004416A5" w:rsidP="00441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DE6">
              <w:rPr>
                <w:rFonts w:ascii="Times New Roman" w:eastAsia="Times New Roman" w:hAnsi="Times New Roman" w:cs="Times New Roman"/>
                <w:sz w:val="24"/>
                <w:szCs w:val="24"/>
              </w:rPr>
              <w:t>0.372</w:t>
            </w:r>
          </w:p>
        </w:tc>
      </w:tr>
    </w:tbl>
    <w:p w14:paraId="11DD2A4F" w14:textId="77777777" w:rsidR="00CF759B" w:rsidRPr="00396DE6" w:rsidRDefault="00CF759B" w:rsidP="00CF759B">
      <w:pPr>
        <w:keepNext/>
        <w:pBdr>
          <w:top w:val="nil"/>
          <w:left w:val="nil"/>
          <w:bottom w:val="nil"/>
          <w:right w:val="nil"/>
          <w:between w:val="nil"/>
        </w:pBdr>
        <w:rPr>
          <w:rFonts w:ascii="Times New Roman" w:eastAsiaTheme="minorEastAsia" w:hAnsi="Times New Roman" w:cs="Times New Roman"/>
          <w:sz w:val="24"/>
          <w:szCs w:val="24"/>
        </w:rPr>
      </w:pPr>
      <w:r w:rsidRPr="00396DE6">
        <w:rPr>
          <w:rFonts w:ascii="Times New Roman" w:eastAsiaTheme="minorEastAsia" w:hAnsi="Times New Roman" w:cs="Times New Roman" w:hint="eastAsia"/>
          <w:sz w:val="24"/>
          <w:szCs w:val="24"/>
        </w:rPr>
        <w:t xml:space="preserve">Supplementary Table 1. </w:t>
      </w:r>
      <w:r w:rsidRPr="00396DE6">
        <w:rPr>
          <w:rFonts w:ascii="Times New Roman" w:eastAsiaTheme="minorEastAsia" w:hAnsi="Times New Roman" w:cs="Times New Roman"/>
          <w:sz w:val="24"/>
          <w:szCs w:val="24"/>
        </w:rPr>
        <w:t xml:space="preserve">Changes </w:t>
      </w:r>
      <w:r w:rsidRPr="00396DE6">
        <w:rPr>
          <w:rFonts w:ascii="Times New Roman" w:eastAsiaTheme="minorEastAsia" w:hAnsi="Times New Roman" w:cs="Times New Roman" w:hint="eastAsia"/>
          <w:sz w:val="24"/>
          <w:szCs w:val="24"/>
        </w:rPr>
        <w:t>in handgrip strength</w:t>
      </w:r>
      <w:r w:rsidRPr="00396DE6">
        <w:rPr>
          <w:rFonts w:ascii="Times New Roman" w:eastAsiaTheme="minorEastAsia" w:hAnsi="Times New Roman" w:cs="Times New Roman"/>
          <w:sz w:val="24"/>
          <w:szCs w:val="24"/>
        </w:rPr>
        <w:t xml:space="preserve"> over time according to dietary pattern</w:t>
      </w:r>
      <w:r w:rsidRPr="00396DE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F225B24" w14:textId="77777777" w:rsidR="001D7420" w:rsidRDefault="00CF759B" w:rsidP="00CF759B">
      <w:pPr>
        <w:keepNext/>
        <w:pBdr>
          <w:top w:val="nil"/>
          <w:left w:val="nil"/>
          <w:bottom w:val="nil"/>
          <w:right w:val="nil"/>
          <w:between w:val="nil"/>
        </w:pBdr>
        <w:rPr>
          <w:rFonts w:ascii="Times New Roman" w:eastAsia="바탕체" w:hAnsi="Times New Roman" w:cs="Times New Roman"/>
          <w:sz w:val="24"/>
          <w:szCs w:val="24"/>
        </w:rPr>
      </w:pPr>
      <w:r w:rsidRPr="00396DE6">
        <w:rPr>
          <w:rFonts w:ascii="Times New Roman" w:eastAsia="Times New Roman" w:hAnsi="Times New Roman" w:cs="Times New Roman"/>
          <w:sz w:val="24"/>
          <w:szCs w:val="24"/>
        </w:rPr>
        <w:t>Values are presented as β coefficients with 95% confidence intervals.</w:t>
      </w:r>
      <w:r w:rsidR="00DA1875" w:rsidRPr="00396DE6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Pr="00396DE6">
        <w:rPr>
          <w:rFonts w:ascii="Times New Roman" w:eastAsia="바탕체" w:hAnsi="Times New Roman" w:cs="Times New Roman" w:hint="eastAsia"/>
          <w:sz w:val="24"/>
          <w:szCs w:val="24"/>
        </w:rPr>
        <w:t>A</w:t>
      </w:r>
      <w:r w:rsidRPr="00396DE6">
        <w:rPr>
          <w:rFonts w:ascii="Times New Roman" w:eastAsia="바탕체" w:hAnsi="Times New Roman" w:cs="Times New Roman"/>
          <w:sz w:val="24"/>
          <w:szCs w:val="24"/>
        </w:rPr>
        <w:t>djusted for</w:t>
      </w:r>
      <w:r w:rsidRPr="00396DE6">
        <w:rPr>
          <w:rFonts w:ascii="Times New Roman" w:eastAsia="바탕체" w:hAnsi="Times New Roman" w:cs="Times New Roman" w:hint="eastAsia"/>
          <w:sz w:val="24"/>
          <w:szCs w:val="24"/>
        </w:rPr>
        <w:t xml:space="preserve"> </w:t>
      </w:r>
      <w:r w:rsidRPr="00396DE6">
        <w:rPr>
          <w:rFonts w:ascii="Times New Roman" w:eastAsia="바탕체" w:hAnsi="Times New Roman" w:cs="Times New Roman"/>
          <w:sz w:val="24"/>
          <w:szCs w:val="24"/>
        </w:rPr>
        <w:t>age, sex, body mass index</w:t>
      </w:r>
      <w:r w:rsidRPr="00396DE6">
        <w:rPr>
          <w:rFonts w:ascii="Times New Roman" w:eastAsia="바탕체" w:hAnsi="Times New Roman" w:cs="Times New Roman" w:hint="eastAsia"/>
          <w:sz w:val="24"/>
          <w:szCs w:val="24"/>
        </w:rPr>
        <w:t>,</w:t>
      </w:r>
      <w:r w:rsidRPr="00396DE6">
        <w:rPr>
          <w:rFonts w:ascii="Times New Roman" w:eastAsia="바탕체" w:hAnsi="Times New Roman" w:cs="Times New Roman"/>
          <w:sz w:val="24"/>
          <w:szCs w:val="24"/>
        </w:rPr>
        <w:t xml:space="preserve"> total energy intake</w:t>
      </w:r>
      <w:r w:rsidRPr="00396DE6">
        <w:rPr>
          <w:rFonts w:ascii="Times New Roman" w:eastAsia="바탕체" w:hAnsi="Times New Roman" w:cs="Times New Roman" w:hint="eastAsia"/>
          <w:sz w:val="24"/>
          <w:szCs w:val="24"/>
        </w:rPr>
        <w:t>,</w:t>
      </w:r>
      <w:r w:rsidRPr="00396DE6">
        <w:rPr>
          <w:rFonts w:ascii="Times New Roman" w:eastAsia="바탕체" w:hAnsi="Times New Roman" w:cs="Times New Roman"/>
          <w:sz w:val="24"/>
          <w:szCs w:val="24"/>
        </w:rPr>
        <w:t xml:space="preserve"> smoking status, alcohol consumption, physical activity, household income, education level, and history of comorbidities.</w:t>
      </w:r>
      <w:r w:rsidR="00396DE6" w:rsidRPr="00396DE6">
        <w:rPr>
          <w:rFonts w:ascii="Times New Roman" w:eastAsia="바탕체" w:hAnsi="Times New Roman" w:cs="Times New Roman" w:hint="eastAsia"/>
          <w:sz w:val="24"/>
          <w:szCs w:val="24"/>
        </w:rPr>
        <w:t xml:space="preserve"> </w:t>
      </w:r>
    </w:p>
    <w:p w14:paraId="5A85DE49" w14:textId="52862410" w:rsidR="00087CEA" w:rsidRPr="00396DE6" w:rsidRDefault="00396DE6" w:rsidP="00CF759B">
      <w:pPr>
        <w:keepNext/>
        <w:pBdr>
          <w:top w:val="nil"/>
          <w:left w:val="nil"/>
          <w:bottom w:val="nil"/>
          <w:right w:val="nil"/>
          <w:between w:val="nil"/>
        </w:pBdr>
        <w:rPr>
          <w:rFonts w:ascii="Times New Roman" w:eastAsia="바탕체" w:hAnsi="Times New Roman" w:cs="Times New Roman"/>
          <w:sz w:val="24"/>
          <w:szCs w:val="24"/>
        </w:rPr>
      </w:pPr>
      <w:r w:rsidRPr="00396DE6">
        <w:rPr>
          <w:rFonts w:ascii="Times New Roman" w:eastAsia="바탕체" w:hAnsi="Times New Roman" w:cs="Times New Roman" w:hint="eastAsia"/>
          <w:sz w:val="24"/>
          <w:szCs w:val="24"/>
        </w:rPr>
        <w:t xml:space="preserve">Abbreviations: </w:t>
      </w:r>
      <w:r w:rsidRPr="00396DE6">
        <w:rPr>
          <w:rFonts w:ascii="Times New Roman" w:eastAsia="바탕체" w:hAnsi="Times New Roman" w:cs="Times New Roman"/>
          <w:sz w:val="24"/>
          <w:szCs w:val="24"/>
        </w:rPr>
        <w:t>HCHO</w:t>
      </w:r>
      <w:r w:rsidRPr="00396DE6">
        <w:rPr>
          <w:rFonts w:ascii="Times New Roman" w:eastAsia="바탕체" w:hAnsi="Times New Roman" w:cs="Times New Roman" w:hint="eastAsia"/>
          <w:sz w:val="24"/>
          <w:szCs w:val="24"/>
        </w:rPr>
        <w:t>,</w:t>
      </w:r>
      <w:r w:rsidRPr="00396DE6">
        <w:rPr>
          <w:rFonts w:ascii="Times New Roman" w:eastAsia="바탕체" w:hAnsi="Times New Roman" w:cs="Times New Roman"/>
          <w:sz w:val="24"/>
          <w:szCs w:val="24"/>
        </w:rPr>
        <w:t xml:space="preserve"> </w:t>
      </w:r>
      <w:r w:rsidRPr="00396DE6">
        <w:rPr>
          <w:rFonts w:ascii="Times New Roman" w:eastAsia="바탕체" w:hAnsi="Times New Roman" w:cs="Times New Roman" w:hint="eastAsia"/>
          <w:sz w:val="24"/>
          <w:szCs w:val="24"/>
        </w:rPr>
        <w:t>h</w:t>
      </w:r>
      <w:r w:rsidRPr="00396DE6">
        <w:rPr>
          <w:rFonts w:ascii="Times New Roman" w:eastAsia="바탕체" w:hAnsi="Times New Roman" w:cs="Times New Roman"/>
          <w:sz w:val="24"/>
          <w:szCs w:val="24"/>
        </w:rPr>
        <w:t>igh</w:t>
      </w:r>
      <w:r w:rsidRPr="00396DE6">
        <w:rPr>
          <w:rFonts w:ascii="Times New Roman" w:eastAsia="바탕체" w:hAnsi="Times New Roman" w:cs="Times New Roman" w:hint="eastAsia"/>
          <w:sz w:val="24"/>
          <w:szCs w:val="24"/>
        </w:rPr>
        <w:t>-c</w:t>
      </w:r>
      <w:r w:rsidRPr="00396DE6">
        <w:rPr>
          <w:rFonts w:ascii="Times New Roman" w:eastAsia="바탕체" w:hAnsi="Times New Roman" w:cs="Times New Roman"/>
          <w:sz w:val="24"/>
          <w:szCs w:val="24"/>
        </w:rPr>
        <w:t>arbohydrate diet; HF</w:t>
      </w:r>
      <w:r w:rsidRPr="00396DE6">
        <w:rPr>
          <w:rFonts w:ascii="Times New Roman" w:eastAsia="바탕체" w:hAnsi="Times New Roman" w:cs="Times New Roman" w:hint="eastAsia"/>
          <w:sz w:val="24"/>
          <w:szCs w:val="24"/>
        </w:rPr>
        <w:t>, h</w:t>
      </w:r>
      <w:r w:rsidRPr="00396DE6">
        <w:rPr>
          <w:rFonts w:ascii="Times New Roman" w:eastAsia="바탕체" w:hAnsi="Times New Roman" w:cs="Times New Roman"/>
          <w:sz w:val="24"/>
          <w:szCs w:val="24"/>
        </w:rPr>
        <w:t>igh</w:t>
      </w:r>
      <w:r w:rsidRPr="00396DE6">
        <w:rPr>
          <w:rFonts w:ascii="Times New Roman" w:eastAsia="바탕체" w:hAnsi="Times New Roman" w:cs="Times New Roman" w:hint="eastAsia"/>
          <w:sz w:val="24"/>
          <w:szCs w:val="24"/>
        </w:rPr>
        <w:t>-</w:t>
      </w:r>
      <w:r w:rsidRPr="00396DE6">
        <w:rPr>
          <w:rFonts w:ascii="Times New Roman" w:eastAsia="바탕체" w:hAnsi="Times New Roman" w:cs="Times New Roman"/>
          <w:sz w:val="24"/>
          <w:szCs w:val="24"/>
        </w:rPr>
        <w:t>fat diet; HP</w:t>
      </w:r>
      <w:r w:rsidRPr="00396DE6">
        <w:rPr>
          <w:rFonts w:ascii="Times New Roman" w:eastAsia="바탕체" w:hAnsi="Times New Roman" w:cs="Times New Roman" w:hint="eastAsia"/>
          <w:sz w:val="24"/>
          <w:szCs w:val="24"/>
        </w:rPr>
        <w:t>, h</w:t>
      </w:r>
      <w:r w:rsidRPr="00396DE6">
        <w:rPr>
          <w:rFonts w:ascii="Times New Roman" w:eastAsia="바탕체" w:hAnsi="Times New Roman" w:cs="Times New Roman"/>
          <w:sz w:val="24"/>
          <w:szCs w:val="24"/>
        </w:rPr>
        <w:t>igh</w:t>
      </w:r>
      <w:r w:rsidRPr="00396DE6">
        <w:rPr>
          <w:rFonts w:ascii="Times New Roman" w:eastAsia="바탕체" w:hAnsi="Times New Roman" w:cs="Times New Roman" w:hint="eastAsia"/>
          <w:sz w:val="24"/>
          <w:szCs w:val="24"/>
        </w:rPr>
        <w:t>-</w:t>
      </w:r>
      <w:r w:rsidRPr="00396DE6">
        <w:rPr>
          <w:rFonts w:ascii="Times New Roman" w:eastAsia="바탕체" w:hAnsi="Times New Roman" w:cs="Times New Roman"/>
          <w:sz w:val="24"/>
          <w:szCs w:val="24"/>
        </w:rPr>
        <w:t>protein diet</w:t>
      </w:r>
      <w:r w:rsidRPr="00396DE6">
        <w:rPr>
          <w:rFonts w:ascii="Times New Roman" w:eastAsia="바탕체" w:hAnsi="Times New Roman" w:cs="Times New Roman" w:hint="eastAsia"/>
          <w:sz w:val="24"/>
          <w:szCs w:val="24"/>
        </w:rPr>
        <w:t xml:space="preserve">; </w:t>
      </w:r>
      <w:r w:rsidRPr="00396DE6">
        <w:rPr>
          <w:rFonts w:ascii="Times New Roman" w:eastAsia="바탕체" w:hAnsi="Times New Roman" w:cs="Times New Roman"/>
          <w:sz w:val="24"/>
          <w:szCs w:val="24"/>
        </w:rPr>
        <w:t>ND</w:t>
      </w:r>
      <w:r w:rsidRPr="00396DE6">
        <w:rPr>
          <w:rFonts w:ascii="Times New Roman" w:eastAsia="바탕체" w:hAnsi="Times New Roman" w:cs="Times New Roman" w:hint="eastAsia"/>
          <w:sz w:val="24"/>
          <w:szCs w:val="24"/>
        </w:rPr>
        <w:t>,</w:t>
      </w:r>
      <w:r w:rsidRPr="00396DE6">
        <w:rPr>
          <w:rFonts w:ascii="Times New Roman" w:eastAsia="바탕체" w:hAnsi="Times New Roman" w:cs="Times New Roman"/>
          <w:sz w:val="24"/>
          <w:szCs w:val="24"/>
        </w:rPr>
        <w:t xml:space="preserve"> </w:t>
      </w:r>
      <w:r w:rsidRPr="00396DE6">
        <w:rPr>
          <w:rFonts w:ascii="Times New Roman" w:eastAsia="바탕체" w:hAnsi="Times New Roman" w:cs="Times New Roman" w:hint="eastAsia"/>
          <w:sz w:val="24"/>
          <w:szCs w:val="24"/>
        </w:rPr>
        <w:t>n</w:t>
      </w:r>
      <w:r w:rsidRPr="00396DE6">
        <w:rPr>
          <w:rFonts w:ascii="Times New Roman" w:eastAsia="바탕체" w:hAnsi="Times New Roman" w:cs="Times New Roman"/>
          <w:sz w:val="24"/>
          <w:szCs w:val="24"/>
        </w:rPr>
        <w:t>ormal</w:t>
      </w:r>
      <w:r w:rsidRPr="00396DE6">
        <w:rPr>
          <w:rFonts w:ascii="Times New Roman" w:eastAsia="바탕체" w:hAnsi="Times New Roman" w:cs="Times New Roman" w:hint="eastAsia"/>
          <w:sz w:val="24"/>
          <w:szCs w:val="24"/>
        </w:rPr>
        <w:t xml:space="preserve"> d</w:t>
      </w:r>
      <w:r w:rsidRPr="00396DE6">
        <w:rPr>
          <w:rFonts w:ascii="Times New Roman" w:eastAsia="바탕체" w:hAnsi="Times New Roman" w:cs="Times New Roman"/>
          <w:sz w:val="24"/>
          <w:szCs w:val="24"/>
        </w:rPr>
        <w:t>iet.</w:t>
      </w:r>
    </w:p>
    <w:p w14:paraId="5CAD7680" w14:textId="77777777" w:rsidR="0007300A" w:rsidRPr="00087CEA" w:rsidRDefault="0007300A" w:rsidP="00087CEA">
      <w:pPr>
        <w:widowControl/>
        <w:wordWrap/>
        <w:autoSpaceDE/>
        <w:autoSpaceDN/>
        <w:rPr>
          <w:rFonts w:ascii="Times New Roman" w:eastAsia="바탕체" w:hAnsi="Times New Roman" w:cs="Times New Roman"/>
          <w:sz w:val="24"/>
          <w:szCs w:val="24"/>
          <w:highlight w:val="cyan"/>
        </w:rPr>
      </w:pPr>
    </w:p>
    <w:sectPr w:rsidR="0007300A" w:rsidRPr="00087CEA" w:rsidSect="00CF759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31CCF1" w14:textId="77777777" w:rsidR="00FC21B8" w:rsidRDefault="00FC21B8" w:rsidP="0083295B">
      <w:pPr>
        <w:spacing w:after="0" w:line="240" w:lineRule="auto"/>
      </w:pPr>
      <w:r>
        <w:separator/>
      </w:r>
    </w:p>
  </w:endnote>
  <w:endnote w:type="continuationSeparator" w:id="0">
    <w:p w14:paraId="69673372" w14:textId="77777777" w:rsidR="00FC21B8" w:rsidRDefault="00FC21B8" w:rsidP="008329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F48E9B" w14:textId="77777777" w:rsidR="00FC21B8" w:rsidRDefault="00FC21B8" w:rsidP="0083295B">
      <w:pPr>
        <w:spacing w:after="0" w:line="240" w:lineRule="auto"/>
      </w:pPr>
      <w:r>
        <w:separator/>
      </w:r>
    </w:p>
  </w:footnote>
  <w:footnote w:type="continuationSeparator" w:id="0">
    <w:p w14:paraId="08CE3C2B" w14:textId="77777777" w:rsidR="00FC21B8" w:rsidRDefault="00FC21B8" w:rsidP="008329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59B"/>
    <w:rsid w:val="0007300A"/>
    <w:rsid w:val="00087CEA"/>
    <w:rsid w:val="001D7420"/>
    <w:rsid w:val="00235104"/>
    <w:rsid w:val="00363244"/>
    <w:rsid w:val="00396DE6"/>
    <w:rsid w:val="004416A5"/>
    <w:rsid w:val="005036B2"/>
    <w:rsid w:val="006D6847"/>
    <w:rsid w:val="0083295B"/>
    <w:rsid w:val="00855071"/>
    <w:rsid w:val="008E299A"/>
    <w:rsid w:val="00CF759B"/>
    <w:rsid w:val="00DA1875"/>
    <w:rsid w:val="00EA7F81"/>
    <w:rsid w:val="00FC2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FE21F8"/>
  <w15:chartTrackingRefBased/>
  <w15:docId w15:val="{0ED4C1B9-36C0-48D0-83E3-90A890DDD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759B"/>
    <w:pPr>
      <w:widowControl w:val="0"/>
      <w:wordWrap w:val="0"/>
      <w:autoSpaceDE w:val="0"/>
      <w:autoSpaceDN w:val="0"/>
    </w:pPr>
    <w:rPr>
      <w:rFonts w:ascii="맑은 고딕" w:eastAsia="맑은 고딕" w:hAnsi="맑은 고딕" w:cs="맑은 고딕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295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3295B"/>
    <w:rPr>
      <w:rFonts w:ascii="맑은 고딕" w:eastAsia="맑은 고딕" w:hAnsi="맑은 고딕" w:cs="맑은 고딕"/>
      <w:kern w:val="0"/>
      <w:szCs w:val="20"/>
    </w:rPr>
  </w:style>
  <w:style w:type="paragraph" w:styleId="a4">
    <w:name w:val="footer"/>
    <w:basedOn w:val="a"/>
    <w:link w:val="Char0"/>
    <w:uiPriority w:val="99"/>
    <w:unhideWhenUsed/>
    <w:rsid w:val="0083295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3295B"/>
    <w:rPr>
      <w:rFonts w:ascii="맑은 고딕" w:eastAsia="맑은 고딕" w:hAnsi="맑은 고딕" w:cs="맑은 고딕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</dc:creator>
  <cp:keywords/>
  <dc:description/>
  <cp:lastModifiedBy>Ha-Na Kim</cp:lastModifiedBy>
  <cp:revision>6</cp:revision>
  <dcterms:created xsi:type="dcterms:W3CDTF">2026-01-24T02:47:00Z</dcterms:created>
  <dcterms:modified xsi:type="dcterms:W3CDTF">2026-01-24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</vt:lpwstr>
  </property>
</Properties>
</file>